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EC3E88" w14:textId="77777777" w:rsidR="00A40521" w:rsidRPr="007A288D" w:rsidRDefault="00A40521" w:rsidP="00A40521">
      <w:pPr>
        <w:spacing w:line="276" w:lineRule="auto"/>
        <w:jc w:val="center"/>
        <w:rPr>
          <w:color w:val="000000" w:themeColor="text1"/>
        </w:rPr>
      </w:pPr>
      <w:r w:rsidRPr="00991A46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2</w:t>
      </w:r>
      <w:r w:rsidRPr="00991A46">
        <w:rPr>
          <w:b/>
          <w:color w:val="000000" w:themeColor="text1"/>
        </w:rPr>
        <w:t>.</w:t>
      </w:r>
      <w:r w:rsidRPr="00991A46">
        <w:rPr>
          <w:color w:val="000000" w:themeColor="text1"/>
        </w:rPr>
        <w:t xml:space="preserve"> </w:t>
      </w:r>
      <w:r>
        <w:rPr>
          <w:color w:val="000000" w:themeColor="text1"/>
        </w:rPr>
        <w:t>G</w:t>
      </w:r>
      <w:r w:rsidRPr="001557F8">
        <w:rPr>
          <w:color w:val="000000" w:themeColor="text1"/>
        </w:rPr>
        <w:t>enomes included</w:t>
      </w:r>
      <w:r>
        <w:rPr>
          <w:color w:val="000000" w:themeColor="text1"/>
        </w:rPr>
        <w:t xml:space="preserve"> in the </w:t>
      </w:r>
      <w:proofErr w:type="spellStart"/>
      <w:r>
        <w:rPr>
          <w:color w:val="000000" w:themeColor="text1"/>
        </w:rPr>
        <w:t>metagenomic</w:t>
      </w:r>
      <w:proofErr w:type="spellEnd"/>
      <w:r w:rsidRPr="001557F8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mapping </w:t>
      </w:r>
      <w:r w:rsidRPr="001557F8">
        <w:rPr>
          <w:color w:val="000000" w:themeColor="text1"/>
        </w:rPr>
        <w:t xml:space="preserve">analysis and the number of reads mapping to each </w:t>
      </w:r>
      <w:r>
        <w:rPr>
          <w:color w:val="000000" w:themeColor="text1"/>
        </w:rPr>
        <w:t xml:space="preserve">of them. The number of mapping reads was also </w:t>
      </w:r>
      <w:r w:rsidRPr="00C64AD6">
        <w:rPr>
          <w:color w:val="000000" w:themeColor="text1"/>
        </w:rPr>
        <w:t>normalized by the number of reads in each metagenome, paired-end reads average length and genome siz</w:t>
      </w:r>
      <w:r>
        <w:rPr>
          <w:color w:val="000000" w:themeColor="text1"/>
        </w:rPr>
        <w:t>e.</w:t>
      </w:r>
    </w:p>
    <w:tbl>
      <w:tblPr>
        <w:tblW w:w="4844" w:type="pct"/>
        <w:jc w:val="center"/>
        <w:tblLayout w:type="fixed"/>
        <w:tblLook w:val="04A0" w:firstRow="1" w:lastRow="0" w:firstColumn="1" w:lastColumn="0" w:noHBand="0" w:noVBand="1"/>
      </w:tblPr>
      <w:tblGrid>
        <w:gridCol w:w="1179"/>
        <w:gridCol w:w="4137"/>
        <w:gridCol w:w="1033"/>
        <w:gridCol w:w="1596"/>
        <w:gridCol w:w="1367"/>
        <w:gridCol w:w="1588"/>
        <w:gridCol w:w="1367"/>
        <w:gridCol w:w="1585"/>
        <w:gridCol w:w="1367"/>
        <w:gridCol w:w="1585"/>
        <w:gridCol w:w="1327"/>
      </w:tblGrid>
      <w:tr w:rsidR="00A40521" w:rsidRPr="003E1BEA" w14:paraId="5E2072E0" w14:textId="77777777" w:rsidTr="008976FE">
        <w:trPr>
          <w:trHeight w:val="65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7A6CC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6AD36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FC6F0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249" w:type="pct"/>
            <w:gridSpan w:val="8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439FA241" w14:textId="77777777" w:rsidR="00A40521" w:rsidRPr="00727E5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proofErr w:type="spellStart"/>
            <w:r w:rsidRPr="00727E5A">
              <w:rPr>
                <w:rFonts w:eastAsia="Times New Roman"/>
                <w:b/>
                <w:color w:val="000000"/>
                <w:sz w:val="18"/>
                <w:szCs w:val="18"/>
              </w:rPr>
              <w:t>Metagenomic</w:t>
            </w:r>
            <w:proofErr w:type="spellEnd"/>
            <w:r w:rsidRPr="00727E5A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Sample</w:t>
            </w:r>
          </w:p>
        </w:tc>
      </w:tr>
      <w:tr w:rsidR="00A40521" w:rsidRPr="003E1BEA" w14:paraId="6F562A7C" w14:textId="77777777" w:rsidTr="008976FE">
        <w:trPr>
          <w:trHeight w:val="20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DE5C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620E0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806B8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E69669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25249E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FA9F82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C61D75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650C89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9EC77F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584A45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2631ED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4</w:t>
            </w:r>
          </w:p>
        </w:tc>
      </w:tr>
      <w:tr w:rsidR="00A40521" w:rsidRPr="003E1BEA" w14:paraId="721F0CA8" w14:textId="77777777" w:rsidTr="008976FE">
        <w:trPr>
          <w:trHeight w:val="20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8CBA2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8F7F9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B112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2EE06C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Reads </w:t>
            </w:r>
            <w:r w:rsidRPr="003E1BE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646F38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0B84F8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ads Length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F8FED4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54D19A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ads Length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F9B877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269DEC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ads Length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8547C3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color w:val="000000"/>
                <w:sz w:val="18"/>
                <w:szCs w:val="18"/>
              </w:rPr>
              <w:t>125</w:t>
            </w:r>
          </w:p>
        </w:tc>
      </w:tr>
      <w:tr w:rsidR="00A40521" w:rsidRPr="003E1BEA" w14:paraId="5275EB53" w14:textId="77777777" w:rsidTr="008976FE">
        <w:trPr>
          <w:trHeight w:val="20"/>
          <w:jc w:val="center"/>
        </w:trPr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357CF2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0729C1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D9A2C8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446D269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</w:t>
            </w:r>
            <w:r w:rsidRPr="00AF0562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o </w:t>
            </w:r>
            <w:r w:rsidRPr="003E1BE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ads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02D471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color w:val="000000"/>
                <w:sz w:val="18"/>
                <w:szCs w:val="18"/>
              </w:rPr>
              <w:t>12,630,88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39CEC23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</w:t>
            </w:r>
            <w:r w:rsidRPr="00AF0562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E1BE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ads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1BC291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color w:val="000000"/>
                <w:sz w:val="18"/>
                <w:szCs w:val="18"/>
              </w:rPr>
              <w:t>16,037,43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2043C4C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</w:t>
            </w:r>
            <w:r w:rsidRPr="00AF0562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  <w:r w:rsidRPr="003E1BE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eads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8A00C2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color w:val="000000"/>
                <w:sz w:val="18"/>
                <w:szCs w:val="18"/>
              </w:rPr>
              <w:t>109,197,49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44BE174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</w:t>
            </w:r>
            <w:r w:rsidRPr="00AF0562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E1BE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ad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14E3DA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color w:val="000000"/>
                <w:sz w:val="18"/>
                <w:szCs w:val="18"/>
              </w:rPr>
              <w:t>16,056,492</w:t>
            </w:r>
          </w:p>
        </w:tc>
      </w:tr>
      <w:tr w:rsidR="00A40521" w:rsidRPr="003E1BEA" w14:paraId="26A33407" w14:textId="77777777" w:rsidTr="008976FE">
        <w:trPr>
          <w:trHeight w:val="225"/>
          <w:jc w:val="center"/>
        </w:trPr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1B3C9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unctional Group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AD752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3528F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ength (</w:t>
            </w:r>
            <w:proofErr w:type="spellStart"/>
            <w:r w:rsidRPr="003E1BE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3E1BE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40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315C3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pping Reads</w:t>
            </w:r>
          </w:p>
        </w:tc>
        <w:tc>
          <w:tcPr>
            <w:tcW w:w="377" w:type="pct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9D33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rmalized Counts</w:t>
            </w:r>
          </w:p>
        </w:tc>
        <w:tc>
          <w:tcPr>
            <w:tcW w:w="438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992AE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pping Reads</w:t>
            </w:r>
          </w:p>
        </w:tc>
        <w:tc>
          <w:tcPr>
            <w:tcW w:w="377" w:type="pct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164C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rmalized Counts</w:t>
            </w:r>
          </w:p>
        </w:tc>
        <w:tc>
          <w:tcPr>
            <w:tcW w:w="437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D2977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pping Reads</w:t>
            </w:r>
          </w:p>
        </w:tc>
        <w:tc>
          <w:tcPr>
            <w:tcW w:w="377" w:type="pct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9B7C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rmalized Counts</w:t>
            </w:r>
          </w:p>
        </w:tc>
        <w:tc>
          <w:tcPr>
            <w:tcW w:w="437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DB69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pping Reads</w:t>
            </w:r>
          </w:p>
        </w:tc>
        <w:tc>
          <w:tcPr>
            <w:tcW w:w="369" w:type="pct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0C2F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rmalized Counts</w:t>
            </w:r>
          </w:p>
        </w:tc>
      </w:tr>
      <w:tr w:rsidR="00A40521" w:rsidRPr="003E1BEA" w14:paraId="090F6EE4" w14:textId="77777777" w:rsidTr="008976FE">
        <w:trPr>
          <w:trHeight w:val="144"/>
          <w:jc w:val="center"/>
        </w:trPr>
        <w:tc>
          <w:tcPr>
            <w:tcW w:w="325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FB8EC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color w:val="000000"/>
                <w:sz w:val="18"/>
                <w:szCs w:val="18"/>
              </w:rPr>
              <w:t>AOA</w:t>
            </w:r>
          </w:p>
        </w:tc>
        <w:tc>
          <w:tcPr>
            <w:tcW w:w="11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2169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31DA5">
              <w:rPr>
                <w:rFonts w:eastAsia="Times New Roman"/>
                <w:i/>
                <w:color w:val="000000"/>
                <w:sz w:val="18"/>
                <w:szCs w:val="18"/>
              </w:rPr>
              <w:t>Ca.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itrosoarchaeu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E1BEA">
              <w:rPr>
                <w:rFonts w:eastAsia="Times New Roman"/>
                <w:color w:val="000000"/>
                <w:sz w:val="18"/>
                <w:szCs w:val="18"/>
              </w:rPr>
              <w:t>limnia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BG20 (</w:t>
            </w:r>
            <w:r w:rsidRPr="00231DA5">
              <w:rPr>
                <w:rFonts w:eastAsia="Times New Roman"/>
                <w:color w:val="000000"/>
                <w:sz w:val="18"/>
                <w:szCs w:val="18"/>
              </w:rPr>
              <w:t>AHJG010000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6D4B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,855,559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C04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F1BA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648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87D3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A25E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952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3BC3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679A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:rsidRPr="003E1BEA" w14:paraId="13F6D395" w14:textId="77777777" w:rsidTr="008976FE">
        <w:trPr>
          <w:trHeight w:val="144"/>
          <w:jc w:val="center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01DE2B1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6D2E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E70AE">
              <w:rPr>
                <w:rFonts w:eastAsia="Times New Roman"/>
                <w:i/>
                <w:color w:val="000000"/>
                <w:sz w:val="18"/>
                <w:szCs w:val="18"/>
              </w:rPr>
              <w:t>Ca.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E1BEA">
              <w:rPr>
                <w:rFonts w:eastAsia="Times New Roman"/>
                <w:color w:val="000000"/>
                <w:sz w:val="18"/>
                <w:szCs w:val="18"/>
              </w:rPr>
              <w:t>Nitrosoarchaeu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limnia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SFB1 (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CM00115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3F20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,772,718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780E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8B3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F74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418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5B0A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72A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AA1D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09E2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:rsidRPr="003E1BEA" w14:paraId="4334761F" w14:textId="77777777" w:rsidTr="008976FE">
        <w:trPr>
          <w:trHeight w:val="144"/>
          <w:jc w:val="center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1FC29B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BF74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E70AE">
              <w:rPr>
                <w:rFonts w:eastAsia="Times New Roman"/>
                <w:i/>
                <w:color w:val="000000"/>
                <w:sz w:val="18"/>
                <w:szCs w:val="18"/>
              </w:rPr>
              <w:t>Nitrososphaera</w:t>
            </w:r>
            <w:proofErr w:type="spellEnd"/>
            <w:r w:rsidRPr="00AE70AE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70AE">
              <w:rPr>
                <w:rFonts w:eastAsia="Times New Roman"/>
                <w:i/>
                <w:color w:val="000000"/>
                <w:sz w:val="18"/>
                <w:szCs w:val="18"/>
              </w:rPr>
              <w:t>viennensis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EN76 (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CP007536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847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,527,938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42A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4D1E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52EF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8F43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E185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7F8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8AE6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9B8F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:rsidRPr="003E1BEA" w14:paraId="54200EAF" w14:textId="77777777" w:rsidTr="008976FE">
        <w:trPr>
          <w:trHeight w:val="144"/>
          <w:jc w:val="center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EA44D71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BB26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23A60">
              <w:rPr>
                <w:rFonts w:eastAsia="Times New Roman"/>
                <w:i/>
                <w:color w:val="000000"/>
                <w:sz w:val="18"/>
                <w:szCs w:val="18"/>
              </w:rPr>
              <w:t>Cenarchaeum</w:t>
            </w:r>
            <w:proofErr w:type="spellEnd"/>
            <w:r w:rsidRPr="00623A60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3A60">
              <w:rPr>
                <w:rFonts w:eastAsia="Times New Roman"/>
                <w:i/>
                <w:color w:val="000000"/>
                <w:sz w:val="18"/>
                <w:szCs w:val="18"/>
              </w:rPr>
              <w:t>symbiosu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A (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DP00023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6523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,045,086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FE2B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7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F2CE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9EA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7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5F82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A99B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A60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58CD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6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666D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:rsidRPr="003E1BEA" w14:paraId="287C9137" w14:textId="77777777" w:rsidTr="008976FE">
        <w:trPr>
          <w:trHeight w:val="144"/>
          <w:jc w:val="center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E02B0E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EE09CDD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23A60">
              <w:rPr>
                <w:rFonts w:eastAsia="Times New Roman"/>
                <w:i/>
                <w:color w:val="000000"/>
                <w:sz w:val="18"/>
                <w:szCs w:val="18"/>
              </w:rPr>
              <w:t>Nitrosopumilus</w:t>
            </w:r>
            <w:proofErr w:type="spellEnd"/>
            <w:r w:rsidRPr="00623A60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3A60">
              <w:rPr>
                <w:rFonts w:eastAsia="Times New Roman"/>
                <w:i/>
                <w:color w:val="000000"/>
                <w:sz w:val="18"/>
                <w:szCs w:val="18"/>
              </w:rPr>
              <w:t>maritimus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SCM1 (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CP000866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AFF7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,673,040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5CF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7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449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5A2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7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695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893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EAAF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FE0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7D87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:rsidRPr="003E1BEA" w14:paraId="6EEFB762" w14:textId="77777777" w:rsidTr="008976FE">
        <w:trPr>
          <w:trHeight w:val="144"/>
          <w:jc w:val="center"/>
        </w:trPr>
        <w:tc>
          <w:tcPr>
            <w:tcW w:w="3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DDBB77B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AD4FC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23A60">
              <w:rPr>
                <w:rFonts w:eastAsia="Times New Roman"/>
                <w:i/>
                <w:color w:val="000000"/>
                <w:sz w:val="18"/>
                <w:szCs w:val="18"/>
              </w:rPr>
              <w:t>Nitrosopumilus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sp. AR (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AJVJ0100000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97F37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,084,671</w:t>
            </w:r>
          </w:p>
        </w:tc>
        <w:tc>
          <w:tcPr>
            <w:tcW w:w="44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5F9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C800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78A2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F86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6238B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834F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03230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0FAA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:rsidRPr="003E1BEA" w14:paraId="5B5E98A5" w14:textId="77777777" w:rsidTr="008976FE">
        <w:trPr>
          <w:trHeight w:val="144"/>
          <w:jc w:val="center"/>
        </w:trPr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5B2781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color w:val="000000"/>
                <w:sz w:val="18"/>
                <w:szCs w:val="18"/>
              </w:rPr>
              <w:t>AOB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7846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74758">
              <w:rPr>
                <w:rFonts w:eastAsia="Times New Roman"/>
                <w:i/>
                <w:color w:val="000000"/>
                <w:sz w:val="18"/>
                <w:szCs w:val="18"/>
              </w:rPr>
              <w:t>Nitrosococcus</w:t>
            </w:r>
            <w:proofErr w:type="spellEnd"/>
            <w:r w:rsidRPr="00A74758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4758">
              <w:rPr>
                <w:rFonts w:eastAsia="Times New Roman"/>
                <w:i/>
                <w:color w:val="000000"/>
                <w:sz w:val="18"/>
                <w:szCs w:val="18"/>
              </w:rPr>
              <w:t>oceani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NC_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00748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EB60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,481,691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8276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992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D8BD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8567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,032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A9D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8CC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1,76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6DF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F91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964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C95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 w:rsidR="00A40521" w:rsidRPr="003E1BEA" w14:paraId="17C60CE9" w14:textId="77777777" w:rsidTr="008976FE">
        <w:trPr>
          <w:trHeight w:val="144"/>
          <w:jc w:val="center"/>
        </w:trPr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712D8F7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7292" w14:textId="77777777" w:rsidR="00A40521" w:rsidRPr="00AF0562" w:rsidRDefault="00A40521" w:rsidP="008976FE">
            <w:pPr>
              <w:spacing w:before="10" w:after="1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 w:rsidRPr="0064213B">
              <w:rPr>
                <w:rFonts w:eastAsia="Times New Roman"/>
                <w:i/>
                <w:color w:val="000000"/>
                <w:sz w:val="18"/>
                <w:szCs w:val="18"/>
              </w:rPr>
              <w:t>Nitrosococcus</w:t>
            </w:r>
            <w:proofErr w:type="spellEnd"/>
            <w:r w:rsidRPr="0064213B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213B">
              <w:rPr>
                <w:rFonts w:eastAsia="Times New Roman"/>
                <w:i/>
                <w:color w:val="000000"/>
                <w:sz w:val="18"/>
                <w:szCs w:val="18"/>
              </w:rPr>
              <w:t>mobilis</w:t>
            </w:r>
            <w:proofErr w:type="spell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r w:rsidRPr="00B56A13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 w:rsidRPr="00B56A13">
              <w:rPr>
                <w:rFonts w:eastAsia="Times New Roman"/>
                <w:sz w:val="18"/>
                <w:szCs w:val="18"/>
              </w:rPr>
              <w:t>FMWO00000000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01A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,082,864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9A3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8,33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35EB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7CB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,83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8A1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3F05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,69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7D6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C96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97AF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A40521" w:rsidRPr="003E1BEA" w14:paraId="768E18F3" w14:textId="77777777" w:rsidTr="008976FE">
        <w:trPr>
          <w:trHeight w:val="144"/>
          <w:jc w:val="center"/>
        </w:trPr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EA158C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5999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74758">
              <w:rPr>
                <w:rFonts w:eastAsia="Times New Roman"/>
                <w:i/>
                <w:color w:val="000000"/>
                <w:sz w:val="18"/>
                <w:szCs w:val="18"/>
              </w:rPr>
              <w:t>Nitrosomonas</w:t>
            </w:r>
            <w:proofErr w:type="spellEnd"/>
            <w:r w:rsidRPr="00A74758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4758">
              <w:rPr>
                <w:rFonts w:eastAsia="Times New Roman"/>
                <w:i/>
                <w:color w:val="000000"/>
                <w:sz w:val="18"/>
                <w:szCs w:val="18"/>
              </w:rPr>
              <w:t>communis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Nm2 (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NZ_CP01145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3633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,067,838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006B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E40F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EF76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5DCD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7CCE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98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C3E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33D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8EC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:rsidRPr="003E1BEA" w14:paraId="2B998A79" w14:textId="77777777" w:rsidTr="008976FE">
        <w:trPr>
          <w:trHeight w:val="144"/>
          <w:jc w:val="center"/>
        </w:trPr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460113F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782D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74758">
              <w:rPr>
                <w:rFonts w:eastAsia="Times New Roman"/>
                <w:i/>
                <w:color w:val="000000"/>
                <w:sz w:val="18"/>
                <w:szCs w:val="18"/>
              </w:rPr>
              <w:t>Nitrosomonas</w:t>
            </w:r>
            <w:proofErr w:type="spellEnd"/>
            <w:r w:rsidRPr="00A74758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4758">
              <w:rPr>
                <w:rFonts w:eastAsia="Times New Roman"/>
                <w:i/>
                <w:color w:val="000000"/>
                <w:sz w:val="18"/>
                <w:szCs w:val="18"/>
              </w:rPr>
              <w:t>europaea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AL95474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2B7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,812,094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5B4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,7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C373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EFE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,13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B562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2E1D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0,7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139B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11ED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A8B2A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 w:rsidR="00A40521" w:rsidRPr="003E1BEA" w14:paraId="4C646293" w14:textId="77777777" w:rsidTr="008976FE">
        <w:trPr>
          <w:trHeight w:val="144"/>
          <w:jc w:val="center"/>
        </w:trPr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C6210FC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62E6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97162">
              <w:rPr>
                <w:rFonts w:eastAsia="Times New Roman"/>
                <w:i/>
                <w:color w:val="000000"/>
                <w:sz w:val="18"/>
                <w:szCs w:val="18"/>
              </w:rPr>
              <w:t>Nitrosomonas</w:t>
            </w:r>
            <w:proofErr w:type="spellEnd"/>
            <w:r w:rsidRPr="00F97162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7162">
              <w:rPr>
                <w:rFonts w:eastAsia="Times New Roman"/>
                <w:i/>
                <w:color w:val="000000"/>
                <w:sz w:val="18"/>
                <w:szCs w:val="18"/>
              </w:rPr>
              <w:t>eutropha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NC_00834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D2BE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,661,057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9DEA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DA26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A9DE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56C2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114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,76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394B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E44A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B00A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:rsidRPr="003E1BEA" w14:paraId="6E9CC84C" w14:textId="77777777" w:rsidTr="008976FE">
        <w:trPr>
          <w:trHeight w:val="144"/>
          <w:jc w:val="center"/>
        </w:trPr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266D4E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C2340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F370C">
              <w:rPr>
                <w:rFonts w:eastAsia="Times New Roman"/>
                <w:i/>
                <w:color w:val="000000"/>
                <w:sz w:val="18"/>
                <w:szCs w:val="18"/>
              </w:rPr>
              <w:t>Nitrosomonas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sp. AL212 (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NC_01522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26E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,180,526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CE1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63AF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F8CE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D492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C7C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6,86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A006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C186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062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A40521" w:rsidRPr="003E1BEA" w14:paraId="67D385D5" w14:textId="77777777" w:rsidTr="008976FE">
        <w:trPr>
          <w:trHeight w:val="144"/>
          <w:jc w:val="center"/>
        </w:trPr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FBD012D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CEAC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F370C">
              <w:rPr>
                <w:rFonts w:eastAsia="Times New Roman"/>
                <w:i/>
                <w:color w:val="000000"/>
                <w:sz w:val="18"/>
                <w:szCs w:val="18"/>
              </w:rPr>
              <w:t>Nitrosomonas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sp. Is79A3 (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CP002876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869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,783,444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E3C2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,67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7D6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3F2A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,34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264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E4C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0,16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CF2E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01B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640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A40521" w:rsidRPr="003E1BEA" w14:paraId="0F1AF726" w14:textId="77777777" w:rsidTr="008976FE">
        <w:trPr>
          <w:trHeight w:val="144"/>
          <w:jc w:val="center"/>
        </w:trPr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8C2310B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CE045B8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0C3D84">
              <w:rPr>
                <w:rFonts w:eastAsia="Times New Roman"/>
                <w:i/>
                <w:color w:val="000000"/>
                <w:sz w:val="18"/>
                <w:szCs w:val="18"/>
              </w:rPr>
              <w:t>Nitrosomonas</w:t>
            </w:r>
            <w:proofErr w:type="spellEnd"/>
            <w:r w:rsidRPr="000C3D84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C3D84">
              <w:rPr>
                <w:rFonts w:eastAsia="Times New Roman"/>
                <w:i/>
                <w:color w:val="000000"/>
                <w:sz w:val="18"/>
                <w:szCs w:val="18"/>
              </w:rPr>
              <w:t>urea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Nm10 (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CP01334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6BB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,307,820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934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288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375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6B03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1A7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,5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704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D883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048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:rsidRPr="003E1BEA" w14:paraId="7C79A50E" w14:textId="77777777" w:rsidTr="008976FE">
        <w:trPr>
          <w:trHeight w:val="144"/>
          <w:jc w:val="center"/>
        </w:trPr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883351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55AFB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262EA">
              <w:rPr>
                <w:rFonts w:eastAsia="Times New Roman"/>
                <w:i/>
                <w:color w:val="000000"/>
                <w:sz w:val="18"/>
                <w:szCs w:val="18"/>
              </w:rPr>
              <w:t>Nitrosomonas</w:t>
            </w:r>
            <w:proofErr w:type="spellEnd"/>
            <w:r w:rsidRPr="00B262EA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262EA">
              <w:rPr>
                <w:rFonts w:eastAsia="Times New Roman"/>
                <w:i/>
                <w:color w:val="000000"/>
                <w:sz w:val="18"/>
                <w:szCs w:val="18"/>
              </w:rPr>
              <w:t>aestuarii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 w:rsidRPr="00053B7D">
              <w:rPr>
                <w:rFonts w:eastAsia="Times New Roman"/>
                <w:color w:val="000000"/>
                <w:sz w:val="18"/>
                <w:szCs w:val="18"/>
              </w:rPr>
              <w:t>FOSP010000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1DA3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,994,034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B082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513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285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1D9F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528D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,14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B36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6702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783D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:rsidRPr="003E1BEA" w14:paraId="13567C34" w14:textId="77777777" w:rsidTr="008976FE">
        <w:trPr>
          <w:trHeight w:val="144"/>
          <w:jc w:val="center"/>
        </w:trPr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BE15AD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76F9" w14:textId="77777777" w:rsidR="00A40521" w:rsidRPr="00053B7D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262EA">
              <w:rPr>
                <w:rFonts w:eastAsia="Times New Roman"/>
                <w:i/>
                <w:color w:val="000000"/>
                <w:sz w:val="18"/>
                <w:szCs w:val="18"/>
              </w:rPr>
              <w:t>Nitrosomonas</w:t>
            </w:r>
            <w:proofErr w:type="spellEnd"/>
            <w:r w:rsidRPr="00B262EA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halophile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 w:rsidRPr="00053B7D">
              <w:rPr>
                <w:rFonts w:eastAsia="Times New Roman"/>
                <w:color w:val="000000"/>
                <w:sz w:val="18"/>
                <w:szCs w:val="18"/>
              </w:rPr>
              <w:t>FNOY010000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023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,645,259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47C3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88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AAB7A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448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EEDBF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9826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,36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0A287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DBC7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726C0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A40521" w:rsidRPr="003E1BEA" w14:paraId="15F18276" w14:textId="77777777" w:rsidTr="008976FE">
        <w:trPr>
          <w:trHeight w:val="144"/>
          <w:jc w:val="center"/>
        </w:trPr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E7924E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BC1E" w14:textId="77777777" w:rsidR="00A40521" w:rsidRPr="00053B7D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262EA">
              <w:rPr>
                <w:rFonts w:eastAsia="Times New Roman"/>
                <w:i/>
                <w:color w:val="000000"/>
                <w:sz w:val="18"/>
                <w:szCs w:val="18"/>
              </w:rPr>
              <w:t>Nitrosomonas</w:t>
            </w:r>
            <w:proofErr w:type="spellEnd"/>
            <w:r w:rsidRPr="00B262EA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262EA">
              <w:rPr>
                <w:rFonts w:eastAsia="Times New Roman"/>
                <w:i/>
                <w:color w:val="000000"/>
                <w:sz w:val="18"/>
                <w:szCs w:val="18"/>
              </w:rPr>
              <w:t>nitrosa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 w:rsidRPr="00053B7D">
              <w:rPr>
                <w:rFonts w:eastAsia="Times New Roman"/>
                <w:color w:val="000000"/>
                <w:sz w:val="18"/>
                <w:szCs w:val="18"/>
              </w:rPr>
              <w:t>FOUF010000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6F17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,154,865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94ED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1448E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CA1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97BC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F22F6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D401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5F0B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7FFE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:rsidRPr="003E1BEA" w14:paraId="3E0FCE5D" w14:textId="77777777" w:rsidTr="008976FE">
        <w:trPr>
          <w:trHeight w:val="144"/>
          <w:jc w:val="center"/>
        </w:trPr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D26A329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E41DE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262EA">
              <w:rPr>
                <w:rFonts w:eastAsia="Times New Roman"/>
                <w:i/>
                <w:color w:val="000000"/>
                <w:sz w:val="18"/>
                <w:szCs w:val="18"/>
              </w:rPr>
              <w:t>Nitrosospira</w:t>
            </w:r>
            <w:proofErr w:type="spellEnd"/>
            <w:r w:rsidRPr="00B262EA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262EA">
              <w:rPr>
                <w:rFonts w:eastAsia="Times New Roman"/>
                <w:i/>
                <w:color w:val="000000"/>
                <w:sz w:val="18"/>
                <w:szCs w:val="18"/>
              </w:rPr>
              <w:t>briensis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NZ_CP01237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EA1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,441,569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6BB7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32E3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D50E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4277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BAE6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60A6F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07FB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2936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:rsidRPr="003E1BEA" w14:paraId="2074F48E" w14:textId="77777777" w:rsidTr="008976FE">
        <w:trPr>
          <w:trHeight w:val="144"/>
          <w:jc w:val="center"/>
        </w:trPr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F6CA624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A38D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262EA">
              <w:rPr>
                <w:rFonts w:eastAsia="Times New Roman"/>
                <w:i/>
                <w:color w:val="000000"/>
                <w:sz w:val="18"/>
                <w:szCs w:val="18"/>
              </w:rPr>
              <w:t>Nitrosospira</w:t>
            </w:r>
            <w:proofErr w:type="spellEnd"/>
            <w:r w:rsidRPr="00B262EA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262EA">
              <w:rPr>
                <w:rFonts w:eastAsia="Times New Roman"/>
                <w:i/>
                <w:color w:val="000000"/>
                <w:sz w:val="18"/>
                <w:szCs w:val="18"/>
              </w:rPr>
              <w:t>multiformis</w:t>
            </w:r>
            <w:proofErr w:type="spellEnd"/>
            <w:r w:rsidRPr="003E1BEA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CP000103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FE10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,184,243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7B3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9B5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493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C3AE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ACC0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84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009D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7016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C8CB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:rsidRPr="003E1BEA" w14:paraId="3DAE8B13" w14:textId="77777777" w:rsidTr="008976FE">
        <w:trPr>
          <w:trHeight w:val="144"/>
          <w:jc w:val="center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D6B923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65894D7A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7E6CEC">
              <w:rPr>
                <w:rFonts w:eastAsia="Times New Roman"/>
                <w:i/>
                <w:color w:val="000000"/>
                <w:sz w:val="18"/>
                <w:szCs w:val="18"/>
              </w:rPr>
              <w:t>Nitrosospira</w:t>
            </w:r>
            <w:proofErr w:type="spellEnd"/>
            <w:r w:rsidRPr="007E6CEC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p.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pAV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JXQM01000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E3263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,210,113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FDD7A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,09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5F2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FEA43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C68F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03AF6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,10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AF22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574EF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B68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:rsidRPr="003E1BEA" w14:paraId="2B52DAA4" w14:textId="77777777" w:rsidTr="008976FE">
        <w:trPr>
          <w:trHeight w:val="144"/>
          <w:jc w:val="center"/>
        </w:trPr>
        <w:tc>
          <w:tcPr>
            <w:tcW w:w="32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1A218E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color w:val="000000"/>
                <w:sz w:val="18"/>
                <w:szCs w:val="18"/>
              </w:rPr>
              <w:t>Comammox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33A1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7619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Nitrospira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p. 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UW-LDO-0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88D2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5640C">
              <w:rPr>
                <w:rFonts w:eastAsia="Times New Roman"/>
                <w:color w:val="000000"/>
                <w:sz w:val="18"/>
                <w:szCs w:val="18"/>
              </w:rPr>
              <w:t>3,909,13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B842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545,07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78E5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,380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B685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D12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826A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F90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015A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91D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:rsidRPr="003E1BEA" w14:paraId="5B295F90" w14:textId="77777777" w:rsidTr="008976FE">
        <w:trPr>
          <w:trHeight w:val="144"/>
          <w:jc w:val="center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49A85A5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CA08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C3BDD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Nitrospira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sp. Ga0074138 (LNDU01000000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6C80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,111,525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2AF0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,98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1B1E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3740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54B7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A86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580B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90C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535A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:rsidRPr="003E1BEA" w14:paraId="27C7FF07" w14:textId="77777777" w:rsidTr="008976FE">
        <w:trPr>
          <w:trHeight w:val="144"/>
          <w:jc w:val="center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43F62C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CE2E" w14:textId="77777777" w:rsidR="00A40521" w:rsidRPr="00F46255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141D8">
              <w:rPr>
                <w:rFonts w:eastAsia="Times New Roman"/>
                <w:i/>
                <w:color w:val="000000"/>
                <w:sz w:val="18"/>
                <w:szCs w:val="18"/>
              </w:rPr>
              <w:t>Ca.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Nitrospira </w:t>
            </w:r>
            <w:proofErr w:type="spellStart"/>
            <w:r w:rsidRPr="003E1BEA">
              <w:rPr>
                <w:rFonts w:eastAsia="Times New Roman"/>
                <w:color w:val="000000"/>
                <w:sz w:val="18"/>
                <w:szCs w:val="18"/>
              </w:rPr>
              <w:t>nitrosa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 w:rsidRPr="00F13936">
              <w:rPr>
                <w:rFonts w:eastAsia="Times New Roman"/>
                <w:color w:val="000000"/>
                <w:sz w:val="18"/>
                <w:szCs w:val="18"/>
              </w:rPr>
              <w:t>CZQA01000000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662B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,422,398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66F3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1,49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3E43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5CD7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8F6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4073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7A6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C0B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43F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:rsidRPr="003E1BEA" w14:paraId="21F5EC15" w14:textId="77777777" w:rsidTr="008976FE">
        <w:trPr>
          <w:trHeight w:val="144"/>
          <w:jc w:val="center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8F7959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21F4" w14:textId="77777777" w:rsidR="00A40521" w:rsidRPr="00F46255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141D8">
              <w:rPr>
                <w:rFonts w:eastAsia="Times New Roman"/>
                <w:i/>
                <w:color w:val="000000"/>
                <w:sz w:val="18"/>
                <w:szCs w:val="18"/>
              </w:rPr>
              <w:t>Ca.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Nitrospira </w:t>
            </w:r>
            <w:proofErr w:type="spellStart"/>
            <w:r w:rsidRPr="003E1BEA">
              <w:rPr>
                <w:rFonts w:eastAsia="Times New Roman"/>
                <w:color w:val="000000"/>
                <w:sz w:val="18"/>
                <w:szCs w:val="18"/>
              </w:rPr>
              <w:t>nitrifican</w:t>
            </w:r>
            <w:r>
              <w:rPr>
                <w:rFonts w:eastAsia="Times New Roman"/>
                <w:color w:val="000000"/>
                <w:sz w:val="18"/>
                <w:szCs w:val="18"/>
              </w:rPr>
              <w:t>s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 w:rsidRPr="00F13936">
              <w:rPr>
                <w:rFonts w:eastAsia="Times New Roman"/>
                <w:color w:val="000000"/>
                <w:sz w:val="18"/>
                <w:szCs w:val="18"/>
              </w:rPr>
              <w:t>CZPZ01000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403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,385,067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6F1F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,76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DCBD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2EC0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71C2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22F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A245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F5A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DCAF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:rsidRPr="003E1BEA" w14:paraId="03D9D42B" w14:textId="77777777" w:rsidTr="008976FE">
        <w:trPr>
          <w:trHeight w:val="144"/>
          <w:jc w:val="center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26EB88B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AA150" w14:textId="77777777" w:rsidR="00A40521" w:rsidRPr="00F46255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141D8">
              <w:rPr>
                <w:rFonts w:eastAsia="Times New Roman"/>
                <w:i/>
                <w:color w:val="000000"/>
                <w:sz w:val="18"/>
                <w:szCs w:val="18"/>
              </w:rPr>
              <w:t>Ca.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Nitrospira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i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nopinata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 w:rsidRPr="00E56146">
              <w:rPr>
                <w:rFonts w:eastAsia="Times New Roman"/>
                <w:color w:val="000000"/>
                <w:sz w:val="18"/>
                <w:szCs w:val="18"/>
              </w:rPr>
              <w:t>LN885086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B346E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,155,724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74CE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,62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3E2A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3C1F2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6850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2813B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488CD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10E8A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BDD2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:rsidRPr="003E1BEA" w14:paraId="1F5F2038" w14:textId="77777777" w:rsidTr="008976FE">
        <w:trPr>
          <w:trHeight w:val="144"/>
          <w:jc w:val="center"/>
        </w:trPr>
        <w:tc>
          <w:tcPr>
            <w:tcW w:w="32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AD35E9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1BEA">
              <w:rPr>
                <w:rFonts w:eastAsia="Times New Roman"/>
                <w:color w:val="000000"/>
                <w:sz w:val="18"/>
                <w:szCs w:val="18"/>
              </w:rPr>
              <w:t>NOB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FFA3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26774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Nitrospira </w:t>
            </w:r>
            <w:proofErr w:type="spellStart"/>
            <w:r w:rsidRPr="00226774">
              <w:rPr>
                <w:rFonts w:eastAsia="Times New Roman"/>
                <w:i/>
                <w:color w:val="000000"/>
                <w:sz w:val="18"/>
                <w:szCs w:val="18"/>
              </w:rPr>
              <w:t>moscoviensis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NSP_M-1 (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NZ_CP01180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01CF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,589,485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23C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,852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C736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0E26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B61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C54F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349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D32D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552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:rsidRPr="003E1BEA" w14:paraId="17B02526" w14:textId="77777777" w:rsidTr="008976FE">
        <w:trPr>
          <w:trHeight w:val="144"/>
          <w:jc w:val="center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63CB87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C2F3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26774">
              <w:rPr>
                <w:rFonts w:eastAsia="Times New Roman"/>
                <w:i/>
                <w:color w:val="000000"/>
                <w:sz w:val="18"/>
                <w:szCs w:val="18"/>
              </w:rPr>
              <w:t>Nitrospira_defluvii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NC_01435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B40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,317,083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480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95,17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2130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90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16D0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13,57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046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B66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8,26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A453" w14:textId="77777777" w:rsidR="00A40521" w:rsidRPr="00344D03" w:rsidRDefault="00A40521" w:rsidP="008976FE">
            <w:pPr>
              <w:spacing w:before="10" w:after="10"/>
              <w:ind w:firstLine="18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D740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8,5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7695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</w:tr>
      <w:tr w:rsidR="00A40521" w:rsidRPr="003E1BEA" w14:paraId="32ED6A92" w14:textId="77777777" w:rsidTr="008976FE">
        <w:trPr>
          <w:trHeight w:val="144"/>
          <w:jc w:val="center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B8DCF63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E5B9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F6037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Nitrospira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p. 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UW-LDO-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E57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541,761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D85A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771,6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D18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,1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2A45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01,9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671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D463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,56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B24F" w14:textId="77777777" w:rsidR="00A40521" w:rsidRPr="00344D03" w:rsidRDefault="00A40521" w:rsidP="008976FE">
            <w:pPr>
              <w:spacing w:before="10" w:after="10"/>
              <w:ind w:firstLine="18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3A1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8,57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89CE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</w:tr>
      <w:tr w:rsidR="00A40521" w:rsidRPr="003E1BEA" w14:paraId="22F4C260" w14:textId="77777777" w:rsidTr="008976FE">
        <w:trPr>
          <w:trHeight w:val="144"/>
          <w:jc w:val="center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1E287F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7895" w14:textId="77777777" w:rsidR="00A40521" w:rsidRPr="002C3BED" w:rsidRDefault="00A40521" w:rsidP="008976FE">
            <w:pPr>
              <w:spacing w:before="10" w:after="10"/>
              <w:jc w:val="center"/>
              <w:rPr>
                <w:rFonts w:eastAsia="Times New Roman"/>
              </w:rPr>
            </w:pPr>
            <w:proofErr w:type="spellStart"/>
            <w:r w:rsidRPr="003D08F1">
              <w:rPr>
                <w:rFonts w:eastAsia="Times New Roman"/>
                <w:i/>
                <w:color w:val="000000"/>
                <w:sz w:val="18"/>
                <w:szCs w:val="18"/>
              </w:rPr>
              <w:t>Nitrobacter</w:t>
            </w:r>
            <w:proofErr w:type="spellEnd"/>
            <w:r w:rsidRPr="003D08F1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08F1">
              <w:rPr>
                <w:rFonts w:eastAsia="Times New Roman"/>
                <w:i/>
                <w:color w:val="000000"/>
                <w:sz w:val="18"/>
                <w:szCs w:val="18"/>
              </w:rPr>
              <w:t>winogradskyi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 w:rsidRPr="002C3BED">
              <w:rPr>
                <w:rFonts w:eastAsia="Times New Roman"/>
                <w:sz w:val="18"/>
                <w:szCs w:val="18"/>
              </w:rPr>
              <w:t>NC_00740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F446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,402,093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FCEA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94E5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E0A6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,06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F06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B726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9,9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FFD3" w14:textId="77777777" w:rsidR="00A40521" w:rsidRPr="00344D03" w:rsidRDefault="00A40521" w:rsidP="008976FE">
            <w:pPr>
              <w:spacing w:before="10" w:after="10"/>
              <w:ind w:firstLine="18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256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7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F160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 w:rsidR="00A40521" w:rsidRPr="003E1BEA" w14:paraId="3A3C73E0" w14:textId="77777777" w:rsidTr="008976FE">
        <w:trPr>
          <w:trHeight w:val="144"/>
          <w:jc w:val="center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D18FD4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7F45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D08F1">
              <w:rPr>
                <w:rFonts w:eastAsia="Times New Roman"/>
                <w:i/>
                <w:color w:val="000000"/>
                <w:sz w:val="18"/>
                <w:szCs w:val="18"/>
              </w:rPr>
              <w:t>Nitrobacter</w:t>
            </w:r>
            <w:proofErr w:type="spellEnd"/>
            <w:r w:rsidRPr="003D08F1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08F1">
              <w:rPr>
                <w:rFonts w:eastAsia="Times New Roman"/>
                <w:i/>
                <w:color w:val="000000"/>
                <w:sz w:val="18"/>
                <w:szCs w:val="18"/>
              </w:rPr>
              <w:t>hamburgensis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NC_00796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704D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,406,967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2BF0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,78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7A97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DBFA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,74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FFF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107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6,43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F430" w14:textId="77777777" w:rsidR="00A40521" w:rsidRPr="00344D03" w:rsidRDefault="00A40521" w:rsidP="008976FE">
            <w:pPr>
              <w:spacing w:before="10" w:after="10"/>
              <w:ind w:firstLine="18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7D12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,0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1F1E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 w:rsidR="00A40521" w:rsidRPr="003E1BEA" w14:paraId="55D0E291" w14:textId="77777777" w:rsidTr="008976FE">
        <w:trPr>
          <w:trHeight w:val="144"/>
          <w:jc w:val="center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C363822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44F70" w14:textId="77777777" w:rsidR="00A40521" w:rsidRPr="003E1BEA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itrospira 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sp.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3E1BEA">
              <w:rPr>
                <w:rFonts w:eastAsia="Times New Roman"/>
                <w:color w:val="000000"/>
                <w:sz w:val="18"/>
                <w:szCs w:val="18"/>
              </w:rPr>
              <w:t>OLB23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 w:rsidRPr="00E03A37">
              <w:rPr>
                <w:rFonts w:eastAsia="Times New Roman"/>
                <w:color w:val="000000"/>
                <w:sz w:val="18"/>
                <w:szCs w:val="18"/>
              </w:rPr>
              <w:t>JZQY000000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8426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,754,263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8EEB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6,27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E4C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97B8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,08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EBD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7A1D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,21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8AB1F" w14:textId="77777777" w:rsidR="00A40521" w:rsidRPr="00344D03" w:rsidRDefault="00A40521" w:rsidP="008976FE">
            <w:pPr>
              <w:spacing w:before="10" w:after="10"/>
              <w:ind w:firstLine="18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97AF5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F9C6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A40521" w14:paraId="0725A778" w14:textId="77777777" w:rsidTr="008976FE">
        <w:trPr>
          <w:trHeight w:val="144"/>
          <w:jc w:val="center"/>
        </w:trPr>
        <w:tc>
          <w:tcPr>
            <w:tcW w:w="32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90B303" w14:textId="77777777" w:rsidR="00A40521" w:rsidRPr="00736FF0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736FF0">
              <w:rPr>
                <w:rFonts w:eastAsia="Times New Roman"/>
                <w:color w:val="000000"/>
                <w:sz w:val="18"/>
                <w:szCs w:val="18"/>
              </w:rPr>
              <w:t>Anammox</w:t>
            </w:r>
            <w:proofErr w:type="spellEnd"/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47DD" w14:textId="77777777" w:rsidR="00A40521" w:rsidRPr="00736FF0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36FF0">
              <w:rPr>
                <w:rFonts w:eastAsia="Times New Roman"/>
                <w:color w:val="000000"/>
                <w:sz w:val="18"/>
                <w:szCs w:val="18"/>
              </w:rPr>
              <w:t>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a.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Brocadia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fulgida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 w:rsidRPr="00736FF0">
              <w:rPr>
                <w:rFonts w:eastAsia="Times New Roman"/>
                <w:color w:val="000000"/>
                <w:sz w:val="18"/>
                <w:szCs w:val="18"/>
              </w:rPr>
              <w:t>LAQJ010000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D7F5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,552,93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905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5E9A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239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5C6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C1A0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C150" w14:textId="77777777" w:rsidR="00A40521" w:rsidRPr="00344D03" w:rsidRDefault="00A40521" w:rsidP="008976FE">
            <w:pPr>
              <w:spacing w:before="10" w:after="10"/>
              <w:ind w:firstLine="18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D7A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075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14:paraId="38CC3897" w14:textId="77777777" w:rsidTr="008976FE">
        <w:trPr>
          <w:trHeight w:val="144"/>
          <w:jc w:val="center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965AAB" w14:textId="77777777" w:rsidR="00A40521" w:rsidRPr="00736FF0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352E" w14:textId="77777777" w:rsidR="00A40521" w:rsidRPr="00736FF0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36FF0">
              <w:rPr>
                <w:rFonts w:eastAsia="Times New Roman"/>
                <w:color w:val="000000"/>
                <w:sz w:val="18"/>
                <w:szCs w:val="18"/>
              </w:rPr>
              <w:t>C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Brocadia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aroliniensis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 w:rsidRPr="00736FF0">
              <w:rPr>
                <w:rFonts w:eastAsia="Times New Roman"/>
                <w:color w:val="000000"/>
                <w:sz w:val="18"/>
                <w:szCs w:val="18"/>
              </w:rPr>
              <w:t>AYTS010000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DE2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,728,197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8F92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D05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A6FE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551D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F02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1854" w14:textId="77777777" w:rsidR="00A40521" w:rsidRPr="00344D03" w:rsidRDefault="00A40521" w:rsidP="008976FE">
            <w:pPr>
              <w:spacing w:before="10" w:after="10"/>
              <w:ind w:firstLine="18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3AA2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5D4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14:paraId="77C43523" w14:textId="77777777" w:rsidTr="008976FE">
        <w:trPr>
          <w:trHeight w:val="144"/>
          <w:jc w:val="center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A3D89E" w14:textId="77777777" w:rsidR="00A40521" w:rsidRPr="00736FF0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DE1E" w14:textId="77777777" w:rsidR="00A40521" w:rsidRPr="00736FF0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36FF0">
              <w:rPr>
                <w:rFonts w:eastAsia="Times New Roman"/>
                <w:color w:val="000000"/>
                <w:sz w:val="18"/>
                <w:szCs w:val="18"/>
              </w:rPr>
              <w:t>C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Kuenenia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tuttgartiensis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 w:rsidRPr="00736FF0">
              <w:rPr>
                <w:rFonts w:eastAsia="Times New Roman"/>
                <w:color w:val="000000"/>
                <w:sz w:val="18"/>
                <w:szCs w:val="18"/>
              </w:rPr>
              <w:t>AMCF010000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11FF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,810,257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291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662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616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87D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C0F0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6067" w14:textId="77777777" w:rsidR="00A40521" w:rsidRPr="00344D03" w:rsidRDefault="00A40521" w:rsidP="008976FE">
            <w:pPr>
              <w:spacing w:before="10" w:after="10"/>
              <w:ind w:firstLine="18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FF25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235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A40521" w14:paraId="6AC176F5" w14:textId="77777777" w:rsidTr="008976FE">
        <w:trPr>
          <w:trHeight w:val="144"/>
          <w:jc w:val="center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3787EF" w14:textId="77777777" w:rsidR="00A40521" w:rsidRPr="00736FF0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BE5C" w14:textId="77777777" w:rsidR="00A40521" w:rsidRPr="00736FF0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a.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Brocadia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inica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 w:rsidRPr="00736FF0">
              <w:rPr>
                <w:rFonts w:eastAsia="Times New Roman"/>
                <w:color w:val="000000"/>
                <w:sz w:val="18"/>
                <w:szCs w:val="18"/>
              </w:rPr>
              <w:t>BAFN010000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7D6D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,077,002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ACA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EF8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7B2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B66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47F7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BCCC" w14:textId="77777777" w:rsidR="00A40521" w:rsidRPr="00344D03" w:rsidRDefault="00A40521" w:rsidP="008976FE">
            <w:pPr>
              <w:spacing w:before="10" w:after="10"/>
              <w:ind w:firstLine="18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D7DE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3FEF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14:paraId="4CF81A24" w14:textId="77777777" w:rsidTr="008976FE">
        <w:trPr>
          <w:trHeight w:val="144"/>
          <w:jc w:val="center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AFD8B9E" w14:textId="77777777" w:rsidR="00A40521" w:rsidRPr="00736FF0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1F47C" w14:textId="77777777" w:rsidR="00A40521" w:rsidRPr="00736FF0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a.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Jettenia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aeni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 w:rsidRPr="00736FF0">
              <w:rPr>
                <w:rFonts w:eastAsia="Times New Roman"/>
                <w:color w:val="000000"/>
                <w:sz w:val="18"/>
                <w:szCs w:val="18"/>
              </w:rPr>
              <w:t>BAFH010000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CE27B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4,087,350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973AE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C2BD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8F0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96A7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4F9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46CA2" w14:textId="77777777" w:rsidR="00A40521" w:rsidRPr="00344D03" w:rsidRDefault="00A40521" w:rsidP="008976FE">
            <w:pPr>
              <w:spacing w:before="10" w:after="10"/>
              <w:ind w:firstLine="18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86AB4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4BF1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40521" w:rsidRPr="003E1BEA" w14:paraId="3E58E6CD" w14:textId="77777777" w:rsidTr="008976FE">
        <w:trPr>
          <w:trHeight w:val="144"/>
          <w:jc w:val="center"/>
        </w:trPr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0FBCC1" w14:textId="77777777" w:rsidR="00A40521" w:rsidRPr="00736FF0" w:rsidRDefault="00A40521" w:rsidP="008976FE">
            <w:pPr>
              <w:spacing w:before="10" w:after="1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9249C" w14:textId="77777777" w:rsidR="00A40521" w:rsidRPr="00736FF0" w:rsidRDefault="00A40521" w:rsidP="008976FE">
            <w:pPr>
              <w:spacing w:before="10" w:after="1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E4F1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C839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,796,05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37DB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,667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69DD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34,73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B778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76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5596C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08,696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4748D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829C7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3,548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87FE" w14:textId="77777777" w:rsidR="00A40521" w:rsidRPr="00344D03" w:rsidRDefault="00A40521" w:rsidP="008976FE">
            <w:pPr>
              <w:spacing w:before="10" w:after="1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44D0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26</w:t>
            </w:r>
          </w:p>
        </w:tc>
      </w:tr>
    </w:tbl>
    <w:p w14:paraId="739B23E8" w14:textId="77777777" w:rsidR="00A40521" w:rsidRDefault="00A40521" w:rsidP="00A40521">
      <w:pPr>
        <w:rPr>
          <w:b/>
        </w:rPr>
        <w:sectPr w:rsidR="00A40521" w:rsidSect="00B165A3">
          <w:pgSz w:w="20160" w:h="12240" w:orient="landscape" w:code="5"/>
          <w:pgMar w:top="432" w:right="720" w:bottom="432" w:left="720" w:header="720" w:footer="720" w:gutter="0"/>
          <w:cols w:space="720"/>
          <w:docGrid w:linePitch="360"/>
        </w:sectPr>
      </w:pPr>
    </w:p>
    <w:p w14:paraId="21BD6887" w14:textId="77777777" w:rsidR="00CB28DE" w:rsidRDefault="00A40521">
      <w:bookmarkStart w:id="0" w:name="_GoBack"/>
      <w:bookmarkEnd w:id="0"/>
    </w:p>
    <w:sectPr w:rsidR="00CB28DE" w:rsidSect="002D7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521"/>
    <w:rsid w:val="00100EDA"/>
    <w:rsid w:val="001F7CCE"/>
    <w:rsid w:val="00252B5B"/>
    <w:rsid w:val="002D7C85"/>
    <w:rsid w:val="0033051F"/>
    <w:rsid w:val="00384AD2"/>
    <w:rsid w:val="004C2667"/>
    <w:rsid w:val="00522F3E"/>
    <w:rsid w:val="00560651"/>
    <w:rsid w:val="005C2D0C"/>
    <w:rsid w:val="007E2578"/>
    <w:rsid w:val="00812D26"/>
    <w:rsid w:val="008C1DF6"/>
    <w:rsid w:val="008E15FF"/>
    <w:rsid w:val="009A144E"/>
    <w:rsid w:val="00A01C7E"/>
    <w:rsid w:val="00A132F8"/>
    <w:rsid w:val="00A40521"/>
    <w:rsid w:val="00AC5DF8"/>
    <w:rsid w:val="00BA3094"/>
    <w:rsid w:val="00BA61D7"/>
    <w:rsid w:val="00DD375C"/>
    <w:rsid w:val="00F66F94"/>
    <w:rsid w:val="00F87E81"/>
    <w:rsid w:val="00FF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9F1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052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6</Words>
  <Characters>2890</Characters>
  <Application>Microsoft Macintosh Word</Application>
  <DocSecurity>0</DocSecurity>
  <Lines>24</Lines>
  <Paragraphs>6</Paragraphs>
  <ScaleCrop>false</ScaleCrop>
  <LinksUpToDate>false</LinksUpToDate>
  <CharactersWithSpaces>3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8-09T17:55:00Z</dcterms:created>
  <dcterms:modified xsi:type="dcterms:W3CDTF">2017-08-09T17:56:00Z</dcterms:modified>
</cp:coreProperties>
</file>